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8B425" w14:textId="2900B920" w:rsidR="00BF11C4" w:rsidRPr="00807F19" w:rsidRDefault="00C45F73">
      <w:pPr>
        <w:rPr>
          <w:rFonts w:ascii="Times New Roman" w:hAnsi="Times New Roman" w:cs="Times New Roman"/>
          <w:sz w:val="24"/>
          <w:szCs w:val="24"/>
        </w:rPr>
      </w:pPr>
      <w:r w:rsidRPr="00807F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39E5" w:rsidRPr="00807F1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575D9" w:rsidRPr="00807F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6BD8" w:rsidRPr="00807F19">
        <w:rPr>
          <w:rFonts w:ascii="Times New Roman" w:hAnsi="Times New Roman" w:cs="Times New Roman"/>
          <w:b/>
          <w:bCs/>
          <w:sz w:val="24"/>
          <w:szCs w:val="24"/>
        </w:rPr>
        <w:t>Text</w:t>
      </w:r>
      <w:r w:rsidRPr="00807F19">
        <w:rPr>
          <w:rFonts w:ascii="Times New Roman" w:hAnsi="Times New Roman" w:cs="Times New Roman"/>
          <w:b/>
          <w:bCs/>
          <w:sz w:val="24"/>
          <w:szCs w:val="24"/>
        </w:rPr>
        <w:t xml:space="preserve">. Data </w:t>
      </w:r>
      <w:r w:rsidR="001C4727" w:rsidRPr="00807F19">
        <w:rPr>
          <w:rFonts w:ascii="Times New Roman" w:hAnsi="Times New Roman" w:cs="Times New Roman"/>
          <w:b/>
          <w:bCs/>
          <w:sz w:val="24"/>
          <w:szCs w:val="24"/>
        </w:rPr>
        <w:t xml:space="preserve">extraction </w:t>
      </w:r>
      <w:r w:rsidR="00F1029C" w:rsidRPr="00807F19">
        <w:rPr>
          <w:rFonts w:ascii="Times New Roman" w:hAnsi="Times New Roman" w:cs="Times New Roman"/>
          <w:b/>
          <w:bCs/>
          <w:sz w:val="24"/>
          <w:szCs w:val="24"/>
        </w:rPr>
        <w:t>she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814"/>
      </w:tblGrid>
      <w:tr w:rsidR="00634778" w:rsidRPr="00807F19" w14:paraId="3A64B9C7" w14:textId="77777777" w:rsidTr="000128C8">
        <w:trPr>
          <w:trHeight w:val="288"/>
        </w:trPr>
        <w:tc>
          <w:tcPr>
            <w:tcW w:w="4536" w:type="dxa"/>
            <w:noWrap/>
          </w:tcPr>
          <w:p w14:paraId="4EE3C17D" w14:textId="77777777" w:rsidR="00634778" w:rsidRPr="00807F19" w:rsidRDefault="00634778" w:rsidP="00E525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="00FE35DA"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814" w:type="dxa"/>
          </w:tcPr>
          <w:p w14:paraId="1282AE48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5B72FE64" w14:textId="77777777" w:rsidTr="000128C8">
        <w:trPr>
          <w:trHeight w:val="288"/>
        </w:trPr>
        <w:tc>
          <w:tcPr>
            <w:tcW w:w="4536" w:type="dxa"/>
            <w:noWrap/>
          </w:tcPr>
          <w:p w14:paraId="4537D4EB" w14:textId="2E44FD1A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Reviewer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initials</w:t>
            </w:r>
          </w:p>
        </w:tc>
        <w:tc>
          <w:tcPr>
            <w:tcW w:w="4814" w:type="dxa"/>
          </w:tcPr>
          <w:p w14:paraId="09F01C1B" w14:textId="77777777" w:rsidR="00634778" w:rsidRPr="00807F19" w:rsidRDefault="00634778" w:rsidP="00326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096BBFBC" w14:textId="77777777" w:rsidTr="000128C8">
        <w:trPr>
          <w:trHeight w:val="288"/>
        </w:trPr>
        <w:tc>
          <w:tcPr>
            <w:tcW w:w="4536" w:type="dxa"/>
            <w:noWrap/>
          </w:tcPr>
          <w:p w14:paraId="65962036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4814" w:type="dxa"/>
          </w:tcPr>
          <w:p w14:paraId="4B5EA84F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7BCFB9C2" w14:textId="77777777" w:rsidTr="000128C8">
        <w:trPr>
          <w:trHeight w:val="288"/>
        </w:trPr>
        <w:tc>
          <w:tcPr>
            <w:tcW w:w="4536" w:type="dxa"/>
            <w:noWrap/>
          </w:tcPr>
          <w:p w14:paraId="05A74B65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</w:p>
        </w:tc>
        <w:tc>
          <w:tcPr>
            <w:tcW w:w="4814" w:type="dxa"/>
          </w:tcPr>
          <w:p w14:paraId="7E0408BA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1CC51C80" w14:textId="77777777" w:rsidTr="000128C8">
        <w:trPr>
          <w:trHeight w:val="288"/>
        </w:trPr>
        <w:tc>
          <w:tcPr>
            <w:tcW w:w="4536" w:type="dxa"/>
            <w:noWrap/>
          </w:tcPr>
          <w:p w14:paraId="6B1640C8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4814" w:type="dxa"/>
          </w:tcPr>
          <w:p w14:paraId="4FC03BDB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49113545" w14:textId="77777777" w:rsidTr="000128C8">
        <w:trPr>
          <w:trHeight w:val="288"/>
        </w:trPr>
        <w:tc>
          <w:tcPr>
            <w:tcW w:w="4536" w:type="dxa"/>
            <w:noWrap/>
          </w:tcPr>
          <w:p w14:paraId="50E3091B" w14:textId="6E6A3901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tit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4814" w:type="dxa"/>
          </w:tcPr>
          <w:p w14:paraId="30E129E6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15C88089" w14:textId="77777777" w:rsidTr="000128C8">
        <w:trPr>
          <w:trHeight w:val="288"/>
        </w:trPr>
        <w:tc>
          <w:tcPr>
            <w:tcW w:w="4536" w:type="dxa"/>
            <w:noWrap/>
          </w:tcPr>
          <w:p w14:paraId="3435744E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uthors (all of them)</w:t>
            </w:r>
          </w:p>
        </w:tc>
        <w:tc>
          <w:tcPr>
            <w:tcW w:w="4814" w:type="dxa"/>
          </w:tcPr>
          <w:p w14:paraId="01BB9ED2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56679E17" w14:textId="77777777" w:rsidTr="000128C8">
        <w:trPr>
          <w:trHeight w:val="288"/>
        </w:trPr>
        <w:tc>
          <w:tcPr>
            <w:tcW w:w="4536" w:type="dxa"/>
            <w:noWrap/>
          </w:tcPr>
          <w:p w14:paraId="47F7BB9F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4814" w:type="dxa"/>
          </w:tcPr>
          <w:p w14:paraId="05E5A7EB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Last name and First Initial</w:t>
            </w:r>
          </w:p>
        </w:tc>
      </w:tr>
      <w:tr w:rsidR="00634778" w:rsidRPr="00807F19" w14:paraId="0BEA2725" w14:textId="77777777" w:rsidTr="000128C8">
        <w:trPr>
          <w:trHeight w:val="288"/>
        </w:trPr>
        <w:tc>
          <w:tcPr>
            <w:tcW w:w="4536" w:type="dxa"/>
            <w:noWrap/>
          </w:tcPr>
          <w:p w14:paraId="6028A947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Last author</w:t>
            </w:r>
          </w:p>
        </w:tc>
        <w:tc>
          <w:tcPr>
            <w:tcW w:w="4814" w:type="dxa"/>
          </w:tcPr>
          <w:p w14:paraId="12F2E93B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Last name and First Initial</w:t>
            </w:r>
          </w:p>
        </w:tc>
      </w:tr>
      <w:tr w:rsidR="00634778" w:rsidRPr="00807F19" w14:paraId="6E588B6D" w14:textId="77777777" w:rsidTr="000128C8">
        <w:trPr>
          <w:trHeight w:val="288"/>
        </w:trPr>
        <w:tc>
          <w:tcPr>
            <w:tcW w:w="4536" w:type="dxa"/>
            <w:noWrap/>
            <w:hideMark/>
          </w:tcPr>
          <w:p w14:paraId="30EC7E73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4814" w:type="dxa"/>
          </w:tcPr>
          <w:p w14:paraId="7BBBCA9B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5A797DB0" w14:textId="77777777" w:rsidTr="000128C8">
        <w:trPr>
          <w:trHeight w:val="288"/>
        </w:trPr>
        <w:tc>
          <w:tcPr>
            <w:tcW w:w="4536" w:type="dxa"/>
            <w:noWrap/>
          </w:tcPr>
          <w:p w14:paraId="55E9BCD2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814" w:type="dxa"/>
          </w:tcPr>
          <w:p w14:paraId="02FDB79C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59B23065" w14:textId="77777777" w:rsidTr="000128C8">
        <w:trPr>
          <w:trHeight w:val="288"/>
        </w:trPr>
        <w:tc>
          <w:tcPr>
            <w:tcW w:w="4536" w:type="dxa"/>
            <w:noWrap/>
          </w:tcPr>
          <w:p w14:paraId="01D7B49E" w14:textId="065123B4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publica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  <w:tc>
          <w:tcPr>
            <w:tcW w:w="4814" w:type="dxa"/>
          </w:tcPr>
          <w:p w14:paraId="4B38B630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rticle or Conference Paper</w:t>
            </w:r>
          </w:p>
        </w:tc>
      </w:tr>
      <w:tr w:rsidR="00FE35DA" w:rsidRPr="00807F19" w14:paraId="182F41B0" w14:textId="77777777" w:rsidTr="000128C8">
        <w:trPr>
          <w:trHeight w:val="170"/>
        </w:trPr>
        <w:tc>
          <w:tcPr>
            <w:tcW w:w="4536" w:type="dxa"/>
            <w:noWrap/>
          </w:tcPr>
          <w:p w14:paraId="23F7852F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69BD2487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35DA" w:rsidRPr="00807F19" w14:paraId="34FB4B22" w14:textId="77777777" w:rsidTr="000128C8">
        <w:trPr>
          <w:trHeight w:val="288"/>
        </w:trPr>
        <w:tc>
          <w:tcPr>
            <w:tcW w:w="4536" w:type="dxa"/>
            <w:noWrap/>
          </w:tcPr>
          <w:p w14:paraId="67F7ACF7" w14:textId="77777777" w:rsidR="00FE35DA" w:rsidRPr="00807F19" w:rsidRDefault="00FE35DA" w:rsidP="00E525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>Study location</w:t>
            </w:r>
          </w:p>
        </w:tc>
        <w:tc>
          <w:tcPr>
            <w:tcW w:w="4814" w:type="dxa"/>
          </w:tcPr>
          <w:p w14:paraId="23B36A21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17655D09" w14:textId="77777777" w:rsidTr="000128C8">
        <w:trPr>
          <w:trHeight w:val="288"/>
        </w:trPr>
        <w:tc>
          <w:tcPr>
            <w:tcW w:w="4536" w:type="dxa"/>
            <w:noWrap/>
          </w:tcPr>
          <w:p w14:paraId="277E1458" w14:textId="3FE5EBB8" w:rsidR="00634778" w:rsidRPr="00807F19" w:rsidRDefault="00BF4BC1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>ontin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e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the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(select all that apply)</w:t>
            </w:r>
          </w:p>
        </w:tc>
        <w:tc>
          <w:tcPr>
            <w:tcW w:w="4814" w:type="dxa"/>
          </w:tcPr>
          <w:p w14:paraId="2ADF4844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  <w:p w14:paraId="52E41971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mericas</w:t>
            </w:r>
          </w:p>
          <w:p w14:paraId="13B0DB7F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  <w:p w14:paraId="02E149A4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  <w:p w14:paraId="17D2DC64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  <w:p w14:paraId="0F5DAA92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Worldwide</w:t>
            </w:r>
          </w:p>
        </w:tc>
      </w:tr>
      <w:tr w:rsidR="000128C8" w:rsidRPr="00807F19" w14:paraId="147A4DD2" w14:textId="77777777" w:rsidTr="000128C8">
        <w:trPr>
          <w:trHeight w:val="170"/>
        </w:trPr>
        <w:tc>
          <w:tcPr>
            <w:tcW w:w="4536" w:type="dxa"/>
            <w:noWrap/>
          </w:tcPr>
          <w:p w14:paraId="26AEEC60" w14:textId="77777777" w:rsidR="000128C8" w:rsidRPr="00807F19" w:rsidRDefault="000128C8" w:rsidP="005057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1FAEEB01" w14:textId="77777777" w:rsidR="000128C8" w:rsidRPr="00807F19" w:rsidRDefault="000128C8" w:rsidP="005057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405E2DA5" w14:textId="77777777" w:rsidTr="000128C8">
        <w:trPr>
          <w:trHeight w:val="288"/>
        </w:trPr>
        <w:tc>
          <w:tcPr>
            <w:tcW w:w="4536" w:type="dxa"/>
            <w:noWrap/>
          </w:tcPr>
          <w:p w14:paraId="33083D91" w14:textId="3E1FF50F" w:rsidR="00634778" w:rsidRPr="00807F19" w:rsidRDefault="00BF4BC1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 where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the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(select all that apply)</w:t>
            </w:r>
          </w:p>
        </w:tc>
        <w:tc>
          <w:tcPr>
            <w:tcW w:w="4814" w:type="dxa"/>
          </w:tcPr>
          <w:p w14:paraId="5E2EBA11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  <w:p w14:paraId="41A50893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Caribbean</w:t>
            </w:r>
          </w:p>
          <w:p w14:paraId="7346C68B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  <w:p w14:paraId="7D3BA5D9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  <w:p w14:paraId="745670A3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  <w:p w14:paraId="332C1254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  <w:p w14:paraId="3CC7F6C2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South Asia</w:t>
            </w:r>
          </w:p>
          <w:p w14:paraId="5E524CF0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South-East Asia</w:t>
            </w:r>
          </w:p>
          <w:p w14:paraId="165E7293" w14:textId="77777777" w:rsidR="00634778" w:rsidRPr="00807F19" w:rsidRDefault="00634778" w:rsidP="00505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Worldwide</w:t>
            </w:r>
          </w:p>
        </w:tc>
      </w:tr>
      <w:tr w:rsidR="000128C8" w:rsidRPr="00807F19" w14:paraId="182763DF" w14:textId="77777777" w:rsidTr="000128C8">
        <w:trPr>
          <w:trHeight w:val="170"/>
        </w:trPr>
        <w:tc>
          <w:tcPr>
            <w:tcW w:w="4536" w:type="dxa"/>
            <w:noWrap/>
          </w:tcPr>
          <w:p w14:paraId="7809EE47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300703BE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2EF4E4B2" w14:textId="77777777" w:rsidTr="000128C8">
        <w:trPr>
          <w:trHeight w:val="288"/>
        </w:trPr>
        <w:tc>
          <w:tcPr>
            <w:tcW w:w="4536" w:type="dxa"/>
            <w:noWrap/>
            <w:hideMark/>
          </w:tcPr>
          <w:p w14:paraId="3A2F1F4E" w14:textId="0B075684" w:rsidR="00634778" w:rsidRPr="00807F19" w:rsidRDefault="00BF4BC1" w:rsidP="00012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128C8" w:rsidRPr="00807F19"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e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the stu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(specify the country)</w:t>
            </w:r>
          </w:p>
        </w:tc>
        <w:tc>
          <w:tcPr>
            <w:tcW w:w="4814" w:type="dxa"/>
          </w:tcPr>
          <w:p w14:paraId="3CD0BD24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5DA" w:rsidRPr="00807F19" w14:paraId="3304E279" w14:textId="77777777" w:rsidTr="000128C8">
        <w:trPr>
          <w:trHeight w:val="170"/>
        </w:trPr>
        <w:tc>
          <w:tcPr>
            <w:tcW w:w="4536" w:type="dxa"/>
            <w:noWrap/>
          </w:tcPr>
          <w:p w14:paraId="03F6599C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1CD85A17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35DA" w:rsidRPr="00807F19" w14:paraId="52C7578D" w14:textId="77777777" w:rsidTr="000128C8">
        <w:trPr>
          <w:trHeight w:val="288"/>
        </w:trPr>
        <w:tc>
          <w:tcPr>
            <w:tcW w:w="4536" w:type="dxa"/>
            <w:noWrap/>
          </w:tcPr>
          <w:p w14:paraId="5D7105AF" w14:textId="77777777" w:rsidR="00FE35DA" w:rsidRPr="00807F19" w:rsidRDefault="00FE35DA" w:rsidP="00E525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>Data sources</w:t>
            </w:r>
          </w:p>
        </w:tc>
        <w:tc>
          <w:tcPr>
            <w:tcW w:w="4814" w:type="dxa"/>
          </w:tcPr>
          <w:p w14:paraId="53F40096" w14:textId="77777777" w:rsidR="00FE35DA" w:rsidRPr="00807F19" w:rsidRDefault="00FE35DA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C8" w:rsidRPr="00807F19" w14:paraId="39D4C1FB" w14:textId="77777777" w:rsidTr="000128C8">
        <w:trPr>
          <w:trHeight w:val="288"/>
        </w:trPr>
        <w:tc>
          <w:tcPr>
            <w:tcW w:w="4536" w:type="dxa"/>
            <w:noWrap/>
          </w:tcPr>
          <w:p w14:paraId="4476ACFD" w14:textId="5F9FC2E8" w:rsidR="000128C8" w:rsidRPr="00807F19" w:rsidRDefault="00807F19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(s) </w:t>
            </w:r>
            <w:r w:rsidR="00E03C2E" w:rsidRPr="00807F19">
              <w:rPr>
                <w:rFonts w:ascii="Times New Roman" w:hAnsi="Times New Roman" w:cs="Times New Roman"/>
                <w:sz w:val="24"/>
                <w:szCs w:val="24"/>
              </w:rPr>
              <w:t>of data collection</w:t>
            </w:r>
          </w:p>
        </w:tc>
        <w:tc>
          <w:tcPr>
            <w:tcW w:w="4814" w:type="dxa"/>
          </w:tcPr>
          <w:p w14:paraId="17D74DEA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C8" w:rsidRPr="00807F19" w14:paraId="6E749B2F" w14:textId="77777777" w:rsidTr="000128C8">
        <w:trPr>
          <w:trHeight w:val="170"/>
        </w:trPr>
        <w:tc>
          <w:tcPr>
            <w:tcW w:w="4536" w:type="dxa"/>
            <w:noWrap/>
          </w:tcPr>
          <w:p w14:paraId="322287F6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71C6B0AC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222B9592" w14:textId="77777777" w:rsidTr="000128C8">
        <w:trPr>
          <w:trHeight w:val="288"/>
        </w:trPr>
        <w:tc>
          <w:tcPr>
            <w:tcW w:w="4536" w:type="dxa"/>
            <w:noWrap/>
          </w:tcPr>
          <w:p w14:paraId="0A725F13" w14:textId="524745C0" w:rsidR="00634778" w:rsidRPr="00807F19" w:rsidRDefault="00BF4BC1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data sources (select all that apply)</w:t>
            </w:r>
          </w:p>
        </w:tc>
        <w:tc>
          <w:tcPr>
            <w:tcW w:w="4814" w:type="dxa"/>
          </w:tcPr>
          <w:p w14:paraId="60B61F43" w14:textId="730E074A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Epidemiological and demographic data</w:t>
            </w:r>
          </w:p>
          <w:p w14:paraId="45DA327E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Clinical and biological data</w:t>
            </w:r>
          </w:p>
          <w:p w14:paraId="5ECFEDDA" w14:textId="7C3A98B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Genomic sequenc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  <w:p w14:paraId="69E4BB7B" w14:textId="6F01A7FA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Climate, environmental and geographic data</w:t>
            </w:r>
          </w:p>
          <w:p w14:paraId="06F93E1F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Vector data</w:t>
            </w:r>
          </w:p>
          <w:p w14:paraId="22D0D5F9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Internet search engine data (specify)</w:t>
            </w:r>
          </w:p>
          <w:p w14:paraId="40AD7977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Social media data (specify)</w:t>
            </w:r>
          </w:p>
          <w:p w14:paraId="5A19930F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Other source (specify)</w:t>
            </w:r>
          </w:p>
        </w:tc>
      </w:tr>
      <w:tr w:rsidR="00634778" w:rsidRPr="00807F19" w14:paraId="2C6DD02F" w14:textId="77777777" w:rsidTr="000128C8">
        <w:trPr>
          <w:trHeight w:val="288"/>
        </w:trPr>
        <w:tc>
          <w:tcPr>
            <w:tcW w:w="4536" w:type="dxa"/>
            <w:noWrap/>
          </w:tcPr>
          <w:p w14:paraId="7D15C3D3" w14:textId="5485E90C" w:rsidR="00634778" w:rsidRPr="00807F19" w:rsidRDefault="00BF4BC1" w:rsidP="002F6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r w:rsidR="00634778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(select all that apply)</w:t>
            </w:r>
          </w:p>
        </w:tc>
        <w:tc>
          <w:tcPr>
            <w:tcW w:w="4814" w:type="dxa"/>
          </w:tcPr>
          <w:p w14:paraId="470661EC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Government agency</w:t>
            </w:r>
          </w:p>
          <w:p w14:paraId="5AE786B4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</w:t>
            </w:r>
          </w:p>
          <w:p w14:paraId="7F279DC6" w14:textId="2210FD38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Internet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search engine</w:t>
            </w:r>
          </w:p>
          <w:p w14:paraId="2DDCB4D5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Public dataset</w:t>
            </w:r>
          </w:p>
          <w:p w14:paraId="07122B9F" w14:textId="2261D2D0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networ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  <w:p w14:paraId="5F2016E0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World Health Organization</w:t>
            </w:r>
          </w:p>
          <w:p w14:paraId="6D1A7E57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Other source (specify)</w:t>
            </w:r>
          </w:p>
        </w:tc>
      </w:tr>
      <w:tr w:rsidR="000128C8" w:rsidRPr="00807F19" w14:paraId="0AC693A9" w14:textId="77777777" w:rsidTr="000128C8">
        <w:trPr>
          <w:trHeight w:val="170"/>
        </w:trPr>
        <w:tc>
          <w:tcPr>
            <w:tcW w:w="4536" w:type="dxa"/>
            <w:noWrap/>
          </w:tcPr>
          <w:p w14:paraId="0BD8693A" w14:textId="77777777" w:rsidR="000128C8" w:rsidRPr="00807F19" w:rsidRDefault="000128C8" w:rsidP="002F6A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08499ADC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8C8" w:rsidRPr="00807F19" w14:paraId="0D574450" w14:textId="77777777" w:rsidTr="000128C8">
        <w:trPr>
          <w:trHeight w:val="288"/>
        </w:trPr>
        <w:tc>
          <w:tcPr>
            <w:tcW w:w="4536" w:type="dxa"/>
            <w:noWrap/>
          </w:tcPr>
          <w:p w14:paraId="7F1B7489" w14:textId="77777777" w:rsidR="000128C8" w:rsidRPr="00807F19" w:rsidRDefault="000128C8" w:rsidP="000128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4814" w:type="dxa"/>
          </w:tcPr>
          <w:p w14:paraId="5B52AA2C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29E6A9FC" w14:textId="77777777" w:rsidTr="000128C8">
        <w:trPr>
          <w:trHeight w:val="288"/>
        </w:trPr>
        <w:tc>
          <w:tcPr>
            <w:tcW w:w="4536" w:type="dxa"/>
            <w:noWrap/>
          </w:tcPr>
          <w:p w14:paraId="67E45ADF" w14:textId="2EDA4231" w:rsidR="00634778" w:rsidRPr="00807F19" w:rsidRDefault="0063477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Did the study 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evaluate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a data source for monitoring?</w:t>
            </w:r>
          </w:p>
        </w:tc>
        <w:tc>
          <w:tcPr>
            <w:tcW w:w="4814" w:type="dxa"/>
          </w:tcPr>
          <w:p w14:paraId="3E7F047D" w14:textId="77777777" w:rsidR="00634778" w:rsidRPr="00807F19" w:rsidRDefault="0063477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DC0355" w14:textId="77777777" w:rsidR="00634778" w:rsidRPr="00807F19" w:rsidRDefault="0063477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8789823" w14:textId="77777777" w:rsidR="00634778" w:rsidRPr="00807F19" w:rsidRDefault="0063477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457162C3" w14:textId="77777777" w:rsidR="00634778" w:rsidRPr="00807F19" w:rsidRDefault="0063477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634543B2" w14:textId="77777777" w:rsidTr="000128C8">
        <w:trPr>
          <w:trHeight w:val="170"/>
        </w:trPr>
        <w:tc>
          <w:tcPr>
            <w:tcW w:w="4536" w:type="dxa"/>
            <w:noWrap/>
          </w:tcPr>
          <w:p w14:paraId="1113E58B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4359B36D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8C8" w:rsidRPr="00807F19" w14:paraId="30383ED2" w14:textId="77777777" w:rsidTr="000128C8">
        <w:trPr>
          <w:trHeight w:val="288"/>
        </w:trPr>
        <w:tc>
          <w:tcPr>
            <w:tcW w:w="4536" w:type="dxa"/>
            <w:noWrap/>
          </w:tcPr>
          <w:p w14:paraId="73430177" w14:textId="062A0CD9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Did the study predict a dengue-related outcome?</w:t>
            </w:r>
          </w:p>
        </w:tc>
        <w:tc>
          <w:tcPr>
            <w:tcW w:w="4814" w:type="dxa"/>
          </w:tcPr>
          <w:p w14:paraId="6C9C3175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F223FD4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F77844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73CD90C8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51DAF69E" w14:textId="77777777" w:rsidTr="000128C8">
        <w:trPr>
          <w:trHeight w:val="170"/>
        </w:trPr>
        <w:tc>
          <w:tcPr>
            <w:tcW w:w="4536" w:type="dxa"/>
            <w:noWrap/>
          </w:tcPr>
          <w:p w14:paraId="78CEC2FF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2F1BA022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8C8" w:rsidRPr="00807F19" w14:paraId="225A93F1" w14:textId="77777777" w:rsidTr="000128C8">
        <w:trPr>
          <w:trHeight w:val="288"/>
        </w:trPr>
        <w:tc>
          <w:tcPr>
            <w:tcW w:w="4536" w:type="dxa"/>
            <w:noWrap/>
          </w:tcPr>
          <w:p w14:paraId="5833E310" w14:textId="77777777" w:rsidR="000128C8" w:rsidRPr="00807F19" w:rsidRDefault="000128C8" w:rsidP="00012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What were the dengue-related outcomes? (specify)</w:t>
            </w:r>
          </w:p>
        </w:tc>
        <w:tc>
          <w:tcPr>
            <w:tcW w:w="4814" w:type="dxa"/>
          </w:tcPr>
          <w:p w14:paraId="599ACA95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C8" w:rsidRPr="00807F19" w14:paraId="3AA06631" w14:textId="77777777" w:rsidTr="000128C8">
        <w:trPr>
          <w:trHeight w:val="170"/>
        </w:trPr>
        <w:tc>
          <w:tcPr>
            <w:tcW w:w="4536" w:type="dxa"/>
            <w:noWrap/>
          </w:tcPr>
          <w:p w14:paraId="07EA47EA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41D59ACC" w14:textId="77777777" w:rsidR="000128C8" w:rsidRPr="00807F19" w:rsidRDefault="000128C8" w:rsidP="0019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02C85FA8" w14:textId="77777777" w:rsidTr="000128C8">
        <w:trPr>
          <w:trHeight w:val="288"/>
        </w:trPr>
        <w:tc>
          <w:tcPr>
            <w:tcW w:w="4536" w:type="dxa"/>
            <w:noWrap/>
          </w:tcPr>
          <w:p w14:paraId="367D36B9" w14:textId="163B9968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What algorithms and/or statistical models were used in the </w:t>
            </w:r>
            <w:r w:rsidR="00807F1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14" w:type="dxa"/>
          </w:tcPr>
          <w:p w14:paraId="7CA937A3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C8" w:rsidRPr="00807F19" w14:paraId="648820C0" w14:textId="77777777" w:rsidTr="000128C8">
        <w:trPr>
          <w:trHeight w:val="170"/>
        </w:trPr>
        <w:tc>
          <w:tcPr>
            <w:tcW w:w="4536" w:type="dxa"/>
            <w:noWrap/>
          </w:tcPr>
          <w:p w14:paraId="5C0A51D3" w14:textId="77777777" w:rsidR="000128C8" w:rsidRPr="00807F19" w:rsidRDefault="000128C8" w:rsidP="0036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12F1E26D" w14:textId="77777777" w:rsidR="000128C8" w:rsidRPr="00807F19" w:rsidRDefault="000128C8" w:rsidP="00E52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7D400A33" w14:textId="77777777" w:rsidTr="000128C8">
        <w:trPr>
          <w:trHeight w:val="288"/>
        </w:trPr>
        <w:tc>
          <w:tcPr>
            <w:tcW w:w="4536" w:type="dxa"/>
            <w:noWrap/>
          </w:tcPr>
          <w:p w14:paraId="555D4595" w14:textId="0778E395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Did the study use a machine learning algorithm? </w:t>
            </w:r>
          </w:p>
        </w:tc>
        <w:tc>
          <w:tcPr>
            <w:tcW w:w="4814" w:type="dxa"/>
          </w:tcPr>
          <w:p w14:paraId="76434B2E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A80CB0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FFB81D8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4EB1275D" w14:textId="77777777" w:rsidR="00634778" w:rsidRPr="00807F19" w:rsidRDefault="00634778" w:rsidP="00E52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1549FCDE" w14:textId="77777777" w:rsidTr="000128C8">
        <w:trPr>
          <w:trHeight w:val="170"/>
        </w:trPr>
        <w:tc>
          <w:tcPr>
            <w:tcW w:w="4536" w:type="dxa"/>
            <w:noWrap/>
          </w:tcPr>
          <w:p w14:paraId="1CD44A8E" w14:textId="77777777" w:rsidR="000128C8" w:rsidRPr="00807F19" w:rsidRDefault="000128C8" w:rsidP="003560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173CDF2A" w14:textId="77777777" w:rsidR="000128C8" w:rsidRPr="00807F19" w:rsidRDefault="000128C8" w:rsidP="0036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57E2E94E" w14:textId="77777777" w:rsidTr="000128C8">
        <w:trPr>
          <w:trHeight w:val="288"/>
        </w:trPr>
        <w:tc>
          <w:tcPr>
            <w:tcW w:w="4536" w:type="dxa"/>
            <w:noWrap/>
          </w:tcPr>
          <w:p w14:paraId="52768360" w14:textId="43BF7277" w:rsidR="00634778" w:rsidRPr="00807F19" w:rsidRDefault="00634778" w:rsidP="003560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If the study used a machine learning algorithm, did it use supervised learning? </w:t>
            </w:r>
          </w:p>
        </w:tc>
        <w:tc>
          <w:tcPr>
            <w:tcW w:w="4814" w:type="dxa"/>
          </w:tcPr>
          <w:p w14:paraId="279AD298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 (specify)</w:t>
            </w:r>
          </w:p>
          <w:p w14:paraId="798DC717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F1BAE32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73F6A348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0F5C6518" w14:textId="77777777" w:rsidTr="000128C8">
        <w:trPr>
          <w:trHeight w:val="170"/>
        </w:trPr>
        <w:tc>
          <w:tcPr>
            <w:tcW w:w="4536" w:type="dxa"/>
            <w:noWrap/>
          </w:tcPr>
          <w:p w14:paraId="371D41C2" w14:textId="77777777" w:rsidR="000128C8" w:rsidRPr="00807F19" w:rsidRDefault="000128C8" w:rsidP="0036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787082F2" w14:textId="77777777" w:rsidR="000128C8" w:rsidRPr="00807F19" w:rsidRDefault="000128C8" w:rsidP="0036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6183B262" w14:textId="77777777" w:rsidTr="000128C8">
        <w:trPr>
          <w:trHeight w:val="288"/>
        </w:trPr>
        <w:tc>
          <w:tcPr>
            <w:tcW w:w="4536" w:type="dxa"/>
            <w:noWrap/>
          </w:tcPr>
          <w:p w14:paraId="669F01D7" w14:textId="229726EF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If the study used a machine learning algorithm, did it use unsupervised learning? </w:t>
            </w:r>
          </w:p>
        </w:tc>
        <w:tc>
          <w:tcPr>
            <w:tcW w:w="4814" w:type="dxa"/>
          </w:tcPr>
          <w:p w14:paraId="7D1670D0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 (specify)</w:t>
            </w:r>
          </w:p>
          <w:p w14:paraId="60F2E85A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1C8AA39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6A372B44" w14:textId="77777777" w:rsidR="00634778" w:rsidRPr="00807F19" w:rsidRDefault="00634778" w:rsidP="00366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60F21B3D" w14:textId="77777777" w:rsidTr="000128C8">
        <w:trPr>
          <w:trHeight w:val="170"/>
        </w:trPr>
        <w:tc>
          <w:tcPr>
            <w:tcW w:w="4536" w:type="dxa"/>
            <w:noWrap/>
          </w:tcPr>
          <w:p w14:paraId="145F3BE9" w14:textId="77777777" w:rsidR="000128C8" w:rsidRPr="00807F19" w:rsidRDefault="000128C8" w:rsidP="003A7D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248A191C" w14:textId="77777777" w:rsidR="000128C8" w:rsidRPr="00807F19" w:rsidRDefault="000128C8" w:rsidP="00AC21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639BE5A5" w14:textId="77777777" w:rsidTr="000128C8">
        <w:trPr>
          <w:trHeight w:val="288"/>
        </w:trPr>
        <w:tc>
          <w:tcPr>
            <w:tcW w:w="4536" w:type="dxa"/>
            <w:noWrap/>
          </w:tcPr>
          <w:p w14:paraId="430BEBB8" w14:textId="1BBD614A" w:rsidR="00634778" w:rsidRPr="00807F19" w:rsidRDefault="00634778" w:rsidP="003A7D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If the study did not use a machine learning algorithm, did it use another type of model?</w:t>
            </w:r>
          </w:p>
        </w:tc>
        <w:tc>
          <w:tcPr>
            <w:tcW w:w="4814" w:type="dxa"/>
          </w:tcPr>
          <w:p w14:paraId="3B5ED5A6" w14:textId="77777777" w:rsidR="00634778" w:rsidRPr="00807F19" w:rsidRDefault="00634778" w:rsidP="00AC2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 (specify)</w:t>
            </w:r>
          </w:p>
          <w:p w14:paraId="4037190C" w14:textId="77777777" w:rsidR="00634778" w:rsidRPr="00807F19" w:rsidRDefault="00634778" w:rsidP="00AC2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CC8AFBD" w14:textId="77777777" w:rsidR="00634778" w:rsidRPr="00807F19" w:rsidRDefault="00634778" w:rsidP="00AC2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5A0A98FC" w14:textId="77777777" w:rsidR="00634778" w:rsidRPr="00807F19" w:rsidRDefault="00634778" w:rsidP="00AC21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5736BAAF" w14:textId="77777777" w:rsidTr="000128C8">
        <w:trPr>
          <w:trHeight w:val="170"/>
        </w:trPr>
        <w:tc>
          <w:tcPr>
            <w:tcW w:w="4536" w:type="dxa"/>
            <w:noWrap/>
          </w:tcPr>
          <w:p w14:paraId="6EC5CC92" w14:textId="77777777" w:rsidR="000128C8" w:rsidRPr="00807F19" w:rsidRDefault="000128C8" w:rsidP="003A5F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3545F0E1" w14:textId="77777777" w:rsidR="000128C8" w:rsidRPr="00807F19" w:rsidRDefault="000128C8" w:rsidP="00CD2F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73E3217C" w14:textId="77777777" w:rsidTr="000128C8">
        <w:trPr>
          <w:trHeight w:val="288"/>
        </w:trPr>
        <w:tc>
          <w:tcPr>
            <w:tcW w:w="4536" w:type="dxa"/>
            <w:noWrap/>
          </w:tcPr>
          <w:p w14:paraId="69A4A855" w14:textId="4B4A0BC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Did the study use a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nat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ral language processing method?</w:t>
            </w:r>
          </w:p>
        </w:tc>
        <w:tc>
          <w:tcPr>
            <w:tcW w:w="4814" w:type="dxa"/>
          </w:tcPr>
          <w:p w14:paraId="6CDAC022" w14:textId="77777777" w:rsidR="00634778" w:rsidRPr="00807F19" w:rsidRDefault="00634778" w:rsidP="00CD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 (specify)</w:t>
            </w:r>
          </w:p>
          <w:p w14:paraId="1F09D0D7" w14:textId="77777777" w:rsidR="00634778" w:rsidRPr="00807F19" w:rsidRDefault="00634778" w:rsidP="00CD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9D7E94" w14:textId="77777777" w:rsidR="00634778" w:rsidRPr="00807F19" w:rsidRDefault="00634778" w:rsidP="00CD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730DCFA0" w14:textId="77777777" w:rsidR="00634778" w:rsidRPr="00807F19" w:rsidRDefault="00634778" w:rsidP="00CD2F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0128C8" w:rsidRPr="00807F19" w14:paraId="4672880A" w14:textId="77777777" w:rsidTr="000128C8">
        <w:trPr>
          <w:trHeight w:val="288"/>
        </w:trPr>
        <w:tc>
          <w:tcPr>
            <w:tcW w:w="4536" w:type="dxa"/>
            <w:noWrap/>
          </w:tcPr>
          <w:p w14:paraId="6B8895B2" w14:textId="77777777" w:rsidR="000128C8" w:rsidRPr="00807F19" w:rsidRDefault="000128C8" w:rsidP="003A5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b/>
                <w:sz w:val="24"/>
                <w:szCs w:val="24"/>
              </w:rPr>
              <w:t>Evaluation</w:t>
            </w:r>
          </w:p>
        </w:tc>
        <w:tc>
          <w:tcPr>
            <w:tcW w:w="4814" w:type="dxa"/>
          </w:tcPr>
          <w:p w14:paraId="71E3AD0C" w14:textId="77777777" w:rsidR="000128C8" w:rsidRPr="00807F19" w:rsidRDefault="000128C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778" w:rsidRPr="00807F19" w14:paraId="4F63CEAB" w14:textId="77777777" w:rsidTr="000128C8">
        <w:trPr>
          <w:trHeight w:val="288"/>
        </w:trPr>
        <w:tc>
          <w:tcPr>
            <w:tcW w:w="4536" w:type="dxa"/>
            <w:noWrap/>
          </w:tcPr>
          <w:p w14:paraId="32D9CA04" w14:textId="65ADC539" w:rsidR="00634778" w:rsidRPr="00807F19" w:rsidRDefault="00634778" w:rsidP="004F5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d the study use separate sets </w:t>
            </w:r>
            <w:r w:rsidR="004F5B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F5BA7"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bookmarkStart w:id="0" w:name="_GoBack"/>
            <w:bookmarkEnd w:id="0"/>
            <w:r w:rsidRPr="00807F19">
              <w:rPr>
                <w:rFonts w:ascii="Times New Roman" w:hAnsi="Times New Roman" w:cs="Times New Roman"/>
                <w:sz w:val="24"/>
                <w:szCs w:val="24"/>
              </w:rPr>
              <w:t xml:space="preserve"> and test </w:t>
            </w:r>
            <w:r w:rsidR="00807F19" w:rsidRPr="00807F19">
              <w:rPr>
                <w:rFonts w:ascii="Times New Roman" w:hAnsi="Times New Roman" w:cs="Times New Roman"/>
                <w:sz w:val="24"/>
                <w:szCs w:val="24"/>
              </w:rPr>
              <w:t>the algorithms</w:t>
            </w: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14" w:type="dxa"/>
          </w:tcPr>
          <w:p w14:paraId="6827C1E2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45F16A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E4B4215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7832D98C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  <w:p w14:paraId="51D0B95C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0128C8" w:rsidRPr="00807F19" w14:paraId="2125B2F5" w14:textId="77777777" w:rsidTr="000128C8">
        <w:trPr>
          <w:trHeight w:val="170"/>
        </w:trPr>
        <w:tc>
          <w:tcPr>
            <w:tcW w:w="4536" w:type="dxa"/>
            <w:noWrap/>
          </w:tcPr>
          <w:p w14:paraId="42FC6491" w14:textId="77777777" w:rsidR="000128C8" w:rsidRPr="00807F19" w:rsidRDefault="000128C8" w:rsidP="003A5F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4" w:type="dxa"/>
          </w:tcPr>
          <w:p w14:paraId="67AADE79" w14:textId="77777777" w:rsidR="000128C8" w:rsidRPr="00807F19" w:rsidRDefault="000128C8" w:rsidP="003A5F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778" w:rsidRPr="00807F19" w14:paraId="40B88305" w14:textId="77777777" w:rsidTr="000128C8">
        <w:trPr>
          <w:trHeight w:val="288"/>
        </w:trPr>
        <w:tc>
          <w:tcPr>
            <w:tcW w:w="4536" w:type="dxa"/>
            <w:noWrap/>
          </w:tcPr>
          <w:p w14:paraId="3E4F232B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F19">
              <w:rPr>
                <w:rFonts w:ascii="Times New Roman" w:hAnsi="Times New Roman" w:cs="Times New Roman"/>
                <w:sz w:val="24"/>
                <w:szCs w:val="24"/>
              </w:rPr>
              <w:t>What were the evaluation metrics? (specify)</w:t>
            </w:r>
          </w:p>
        </w:tc>
        <w:tc>
          <w:tcPr>
            <w:tcW w:w="4814" w:type="dxa"/>
          </w:tcPr>
          <w:p w14:paraId="7D04EB01" w14:textId="77777777" w:rsidR="00634778" w:rsidRPr="00807F19" w:rsidRDefault="00634778" w:rsidP="003A5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8721D3" w14:textId="77777777" w:rsidR="00C45F73" w:rsidRPr="00807F19" w:rsidRDefault="00C45F73">
      <w:pPr>
        <w:rPr>
          <w:rFonts w:ascii="Times New Roman" w:hAnsi="Times New Roman" w:cs="Times New Roman"/>
          <w:sz w:val="24"/>
          <w:szCs w:val="24"/>
        </w:rPr>
      </w:pPr>
    </w:p>
    <w:sectPr w:rsidR="00C45F73" w:rsidRPr="00807F19" w:rsidSect="000128C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AD70A" w14:textId="77777777" w:rsidR="008E01E6" w:rsidRDefault="008E01E6" w:rsidP="00612FED">
      <w:pPr>
        <w:spacing w:after="0" w:line="240" w:lineRule="auto"/>
      </w:pPr>
      <w:r>
        <w:separator/>
      </w:r>
    </w:p>
  </w:endnote>
  <w:endnote w:type="continuationSeparator" w:id="0">
    <w:p w14:paraId="0F14D32E" w14:textId="77777777" w:rsidR="008E01E6" w:rsidRDefault="008E01E6" w:rsidP="00612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65988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02A38836" w14:textId="77777777" w:rsidR="00612FED" w:rsidRPr="00612FED" w:rsidRDefault="00612FED" w:rsidP="00612FED">
            <w:pPr>
              <w:pStyle w:val="Pieddepage"/>
              <w:jc w:val="right"/>
              <w:rPr>
                <w:rFonts w:ascii="Times New Roman" w:hAnsi="Times New Roman" w:cs="Times New Roman"/>
              </w:rPr>
            </w:pP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612FED">
              <w:rPr>
                <w:rFonts w:ascii="Times New Roman" w:hAnsi="Times New Roman" w:cs="Times New Roman"/>
                <w:bCs/>
              </w:rPr>
              <w:instrText>PAGE</w:instrText>
            </w: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F5BA7">
              <w:rPr>
                <w:rFonts w:ascii="Times New Roman" w:hAnsi="Times New Roman" w:cs="Times New Roman"/>
                <w:bCs/>
                <w:noProof/>
              </w:rPr>
              <w:t>3</w:t>
            </w: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612FED">
              <w:rPr>
                <w:rFonts w:ascii="Times New Roman" w:hAnsi="Times New Roman" w:cs="Times New Roman"/>
                <w:lang w:val="fr-FR"/>
              </w:rPr>
              <w:t>/</w:t>
            </w: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612FED">
              <w:rPr>
                <w:rFonts w:ascii="Times New Roman" w:hAnsi="Times New Roman" w:cs="Times New Roman"/>
                <w:bCs/>
              </w:rPr>
              <w:instrText>NUMPAGES</w:instrText>
            </w: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F5BA7">
              <w:rPr>
                <w:rFonts w:ascii="Times New Roman" w:hAnsi="Times New Roman" w:cs="Times New Roman"/>
                <w:bCs/>
                <w:noProof/>
              </w:rPr>
              <w:t>3</w:t>
            </w:r>
            <w:r w:rsidRPr="00612FE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491B0" w14:textId="77777777" w:rsidR="008E01E6" w:rsidRDefault="008E01E6" w:rsidP="00612FED">
      <w:pPr>
        <w:spacing w:after="0" w:line="240" w:lineRule="auto"/>
      </w:pPr>
      <w:r>
        <w:separator/>
      </w:r>
    </w:p>
  </w:footnote>
  <w:footnote w:type="continuationSeparator" w:id="0">
    <w:p w14:paraId="276DB911" w14:textId="77777777" w:rsidR="008E01E6" w:rsidRDefault="008E01E6" w:rsidP="00612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916"/>
    <w:rsid w:val="000128C8"/>
    <w:rsid w:val="000B39E5"/>
    <w:rsid w:val="001C4727"/>
    <w:rsid w:val="00221520"/>
    <w:rsid w:val="002575D9"/>
    <w:rsid w:val="002F6ADD"/>
    <w:rsid w:val="00326026"/>
    <w:rsid w:val="003560AD"/>
    <w:rsid w:val="00366F6C"/>
    <w:rsid w:val="003A5F2A"/>
    <w:rsid w:val="003A7D61"/>
    <w:rsid w:val="003C34EA"/>
    <w:rsid w:val="004F5BA7"/>
    <w:rsid w:val="0050571E"/>
    <w:rsid w:val="00612FED"/>
    <w:rsid w:val="00634778"/>
    <w:rsid w:val="006F3BAF"/>
    <w:rsid w:val="007519E4"/>
    <w:rsid w:val="00762002"/>
    <w:rsid w:val="00807F19"/>
    <w:rsid w:val="008E01E6"/>
    <w:rsid w:val="008F6BD8"/>
    <w:rsid w:val="009E3DB7"/>
    <w:rsid w:val="00A06C22"/>
    <w:rsid w:val="00A83CAB"/>
    <w:rsid w:val="00AC21A6"/>
    <w:rsid w:val="00AC5CF1"/>
    <w:rsid w:val="00B2550C"/>
    <w:rsid w:val="00BF4BC1"/>
    <w:rsid w:val="00C25C2C"/>
    <w:rsid w:val="00C45F73"/>
    <w:rsid w:val="00CD2F3E"/>
    <w:rsid w:val="00D45223"/>
    <w:rsid w:val="00DA3916"/>
    <w:rsid w:val="00DA7386"/>
    <w:rsid w:val="00DD78A5"/>
    <w:rsid w:val="00E03C2E"/>
    <w:rsid w:val="00F1029C"/>
    <w:rsid w:val="00FE35DA"/>
    <w:rsid w:val="00FE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C556A"/>
  <w15:chartTrackingRefBased/>
  <w15:docId w15:val="{C16A7AD3-A86B-41A0-BE5D-EDCEBA1B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E3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06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6C22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12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2FED"/>
  </w:style>
  <w:style w:type="paragraph" w:styleId="Pieddepage">
    <w:name w:val="footer"/>
    <w:basedOn w:val="Normal"/>
    <w:link w:val="PieddepageCar"/>
    <w:uiPriority w:val="99"/>
    <w:unhideWhenUsed/>
    <w:rsid w:val="00612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50F29-254C-4313-BD9C-07C118943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7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ett, Simon P CTR USARMY MEDCOM WRAIR (US)</dc:creator>
  <cp:keywords/>
  <dc:description/>
  <cp:lastModifiedBy>Emmanuelle SYLVESTRE</cp:lastModifiedBy>
  <cp:revision>32</cp:revision>
  <dcterms:created xsi:type="dcterms:W3CDTF">2020-02-10T15:45:00Z</dcterms:created>
  <dcterms:modified xsi:type="dcterms:W3CDTF">2021-04-27T13:31:00Z</dcterms:modified>
</cp:coreProperties>
</file>